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EC101" w14:textId="0B16327D" w:rsidR="004D3E12" w:rsidRPr="009C2F17" w:rsidRDefault="004D3E12" w:rsidP="004D3E12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1171C8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</w:t>
      </w:r>
      <w:r w:rsidR="00116A25" w:rsidRPr="001171C8">
        <w:rPr>
          <w:rFonts w:ascii="Times New Roman" w:hAnsi="Times New Roman" w:cs="Times New Roman"/>
          <w:b/>
          <w:bCs/>
          <w:sz w:val="24"/>
          <w:szCs w:val="24"/>
          <w:lang w:val="en-AU"/>
        </w:rPr>
        <w:t>3</w:t>
      </w:r>
      <w:r w:rsidRPr="001171C8"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  <w:r w:rsidRPr="009C2F1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1171C8">
        <w:rPr>
          <w:rFonts w:ascii="Times New Roman" w:hAnsi="Times New Roman" w:cs="Times New Roman"/>
          <w:sz w:val="24"/>
          <w:szCs w:val="24"/>
          <w:lang w:val="en-AU"/>
        </w:rPr>
        <w:t>Measurements (in mm) of the g</w:t>
      </w:r>
      <w:r w:rsidR="00116A25" w:rsidRPr="009C2F17">
        <w:rPr>
          <w:rFonts w:ascii="Times New Roman" w:hAnsi="Times New Roman" w:cs="Times New Roman"/>
          <w:sz w:val="24"/>
          <w:szCs w:val="24"/>
          <w:lang w:val="en-AU"/>
        </w:rPr>
        <w:t>irdle element</w:t>
      </w:r>
      <w:r w:rsidR="001171C8"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9C2F17">
        <w:rPr>
          <w:rFonts w:ascii="Times New Roman" w:hAnsi="Times New Roman" w:cs="Times New Roman"/>
          <w:sz w:val="24"/>
          <w:szCs w:val="24"/>
          <w:lang w:val="en-AU"/>
        </w:rPr>
        <w:t xml:space="preserve"> of </w:t>
      </w:r>
      <w:r w:rsidRPr="009C2F17">
        <w:rPr>
          <w:rFonts w:ascii="Times New Roman" w:hAnsi="Times New Roman" w:cs="Times New Roman"/>
          <w:i/>
          <w:iCs/>
          <w:sz w:val="24"/>
          <w:szCs w:val="24"/>
          <w:lang w:val="en-AU"/>
        </w:rPr>
        <w:t>Plesionectes longicollum</w:t>
      </w:r>
      <w:r w:rsidRPr="009C2F17">
        <w:rPr>
          <w:rFonts w:ascii="Times New Roman" w:hAnsi="Times New Roman" w:cs="Times New Roman"/>
          <w:sz w:val="24"/>
          <w:szCs w:val="24"/>
          <w:lang w:val="en-AU"/>
        </w:rPr>
        <w:t xml:space="preserve"> (SMNS 51945).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</w:tblGrid>
      <w:tr w:rsidR="009C2F17" w:rsidRPr="009C2F17" w14:paraId="7D32BE22" w14:textId="77777777" w:rsidTr="009C2F17">
        <w:trPr>
          <w:trHeight w:val="57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4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200"/>
              <w:gridCol w:w="1240"/>
            </w:tblGrid>
            <w:tr w:rsidR="009C2F17" w:rsidRPr="009C2F17" w14:paraId="17667200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549FF" w14:textId="77777777" w:rsidR="009C2F17" w:rsidRPr="009C2F17" w:rsidRDefault="009C2F17" w:rsidP="00116A25">
                  <w:pPr>
                    <w:tabs>
                      <w:tab w:val="left" w:pos="2432"/>
                    </w:tabs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nterclavicle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4AD39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68978729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01B14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Length anteroposterioly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BA721" w14:textId="31883B26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0</w:t>
                  </w:r>
                </w:p>
              </w:tc>
            </w:tr>
            <w:tr w:rsidR="009C2F17" w:rsidRPr="009C2F17" w14:paraId="65B079F1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9187F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Width anteriorly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D897D" w14:textId="2A26CA5D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0</w:t>
                  </w:r>
                </w:p>
              </w:tc>
            </w:tr>
            <w:tr w:rsidR="009C2F17" w:rsidRPr="009C2F17" w14:paraId="4B865867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3045E" w14:textId="777777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B609E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36B5DFB8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A3A6F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capula (left)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0BE6B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4FC55EE6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46F4E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Length of ventral plate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EFEE5" w14:textId="5A72A2AA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0</w:t>
                  </w:r>
                </w:p>
              </w:tc>
            </w:tr>
            <w:tr w:rsidR="009C2F17" w:rsidRPr="009C2F17" w14:paraId="10CADFB1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670E0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Height of ventral plate at posterior end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51A9D" w14:textId="2E41BE22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0</w:t>
                  </w:r>
                </w:p>
              </w:tc>
            </w:tr>
            <w:tr w:rsidR="009C2F17" w:rsidRPr="009C2F17" w14:paraId="7E08C06D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43715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Height of anterior end of scapula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1F9CC" w14:textId="3352F08C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0</w:t>
                  </w:r>
                </w:p>
              </w:tc>
            </w:tr>
            <w:tr w:rsidR="009C2F17" w:rsidRPr="009C2F17" w14:paraId="71008058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B1414" w14:textId="13BC52C1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Dorsal proces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 xml:space="preserve"> length along anterior edge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E0E1E" w14:textId="5C87946C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0</w:t>
                  </w:r>
                </w:p>
              </w:tc>
            </w:tr>
            <w:tr w:rsidR="009C2F17" w:rsidRPr="009C2F17" w14:paraId="67176097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89C17" w14:textId="7104C86A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Dorsal proces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 xml:space="preserve"> length at ventral base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8FC63" w14:textId="3753DFA1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0</w:t>
                  </w:r>
                </w:p>
              </w:tc>
            </w:tr>
            <w:tr w:rsidR="009C2F17" w:rsidRPr="009C2F17" w14:paraId="230EFDF7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1802A" w14:textId="2F780FD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Dorsal proces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 xml:space="preserve"> length at dorsal end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E6FAD" w14:textId="413F8E2F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0</w:t>
                  </w:r>
                </w:p>
              </w:tc>
            </w:tr>
            <w:tr w:rsidR="009C2F17" w:rsidRPr="009C2F17" w14:paraId="794E5103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1B677" w14:textId="003A3AF3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Dorsal proces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 xml:space="preserve"> height posteriorly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19C84" w14:textId="349CCA86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0</w:t>
                  </w:r>
                </w:p>
              </w:tc>
            </w:tr>
            <w:tr w:rsidR="009C2F17" w:rsidRPr="009C2F17" w14:paraId="11A0B128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6D0DB" w14:textId="777777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749A2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0541AF16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9152F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ubis (right)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E9B1E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1B7EDE2A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682A8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Largest widt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F528D" w14:textId="1E298131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0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0</w:t>
                  </w:r>
                </w:p>
              </w:tc>
            </w:tr>
            <w:tr w:rsidR="009C2F17" w:rsidRPr="009C2F17" w14:paraId="43355CC5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DBD4F" w14:textId="777777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4678D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242DE0D9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4D585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schium (right)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034FF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4A863CDC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79FE1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Length laterally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D3350" w14:textId="7E6CEB19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0</w:t>
                  </w:r>
                </w:p>
              </w:tc>
            </w:tr>
            <w:tr w:rsidR="009C2F17" w:rsidRPr="009C2F17" w14:paraId="4F185FB1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991A0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Widt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46877" w14:textId="6D03B9DA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00</w:t>
                  </w:r>
                </w:p>
              </w:tc>
            </w:tr>
            <w:tr w:rsidR="009C2F17" w:rsidRPr="009C2F17" w14:paraId="7581DFC3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BE78F" w14:textId="777777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F461F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7C516903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22724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schium (left)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447C0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083F942A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6973E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Length medially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508CD" w14:textId="1F51A97E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0</w:t>
                  </w:r>
                </w:p>
              </w:tc>
            </w:tr>
            <w:tr w:rsidR="009C2F17" w:rsidRPr="009C2F17" w14:paraId="18C1351F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3D41F" w14:textId="777777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D59F8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37EDEF59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F9850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lium (left)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31BCB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06631DC2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3F070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Height dorsoventrally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BE0FD" w14:textId="2061BA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0</w:t>
                  </w:r>
                </w:p>
              </w:tc>
            </w:tr>
            <w:tr w:rsidR="009C2F17" w:rsidRPr="009C2F17" w14:paraId="5971DE21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958C5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Length anteroposteriorly at dorsal end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F4760" w14:textId="56A1C1BE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0</w:t>
                  </w:r>
                </w:p>
              </w:tc>
            </w:tr>
            <w:tr w:rsidR="009C2F17" w:rsidRPr="009C2F17" w14:paraId="768945DA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370EF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Length anteroposteriorly at ventral end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030B5" w14:textId="0E413BC6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0</w:t>
                  </w:r>
                </w:p>
              </w:tc>
            </w:tr>
            <w:tr w:rsidR="009C2F17" w:rsidRPr="009C2F17" w14:paraId="280A6C1D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9A9F5" w14:textId="77777777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9D3AD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26E04BC8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26D54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lium (right)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8EC5C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9C2F17" w:rsidRPr="009C2F17" w14:paraId="31B2FB31" w14:textId="77777777" w:rsidTr="00116A25">
              <w:trPr>
                <w:trHeight w:val="288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800A4" w14:textId="77777777" w:rsidR="009C2F17" w:rsidRPr="009C2F17" w:rsidRDefault="009C2F17" w:rsidP="00116A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AU" w:eastAsia="de-DE"/>
                      <w14:ligatures w14:val="none"/>
                    </w:rPr>
                    <w:t>Length anteroposteriorly at dorsal end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D43E8" w14:textId="24E8005B" w:rsidR="009C2F17" w:rsidRPr="009C2F17" w:rsidRDefault="009C2F17" w:rsidP="00116A2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.</w:t>
                  </w:r>
                  <w:r w:rsidRPr="009C2F1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0</w:t>
                  </w:r>
                </w:p>
              </w:tc>
            </w:tr>
          </w:tbl>
          <w:p w14:paraId="4A680C56" w14:textId="15C6501A" w:rsidR="009C2F17" w:rsidRPr="009C2F17" w:rsidRDefault="009C2F17" w:rsidP="004D3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75817D1A" w14:textId="77777777" w:rsidR="004D3E12" w:rsidRPr="009C2F17" w:rsidRDefault="004D3E12">
      <w:pPr>
        <w:rPr>
          <w:rFonts w:ascii="Times New Roman" w:hAnsi="Times New Roman" w:cs="Times New Roman"/>
          <w:sz w:val="20"/>
          <w:szCs w:val="20"/>
        </w:rPr>
      </w:pPr>
    </w:p>
    <w:sectPr w:rsidR="004D3E12" w:rsidRPr="009C2F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12"/>
    <w:rsid w:val="00116A25"/>
    <w:rsid w:val="001171C8"/>
    <w:rsid w:val="00496C4C"/>
    <w:rsid w:val="004D3E12"/>
    <w:rsid w:val="005D3CAC"/>
    <w:rsid w:val="009C2F17"/>
    <w:rsid w:val="00B02B2D"/>
    <w:rsid w:val="00ED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5233"/>
  <w15:chartTrackingRefBased/>
  <w15:docId w15:val="{A31EBFAB-97C4-4560-8261-E971AF5E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9C2F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717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chs</dc:creator>
  <cp:keywords/>
  <dc:description/>
  <cp:lastModifiedBy>Daniel Madzia</cp:lastModifiedBy>
  <cp:revision>5</cp:revision>
  <dcterms:created xsi:type="dcterms:W3CDTF">2024-08-13T14:16:00Z</dcterms:created>
  <dcterms:modified xsi:type="dcterms:W3CDTF">2024-08-15T09:07:00Z</dcterms:modified>
</cp:coreProperties>
</file>